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27EC" w14:textId="77777777" w:rsidR="00B66946" w:rsidRDefault="00B66946" w:rsidP="00B66946">
      <w:pPr>
        <w:tabs>
          <w:tab w:val="left" w:pos="6495"/>
        </w:tabs>
        <w:spacing w:after="0" w:line="480" w:lineRule="auto"/>
        <w:jc w:val="center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Supplementary Data</w:t>
      </w:r>
    </w:p>
    <w:p w14:paraId="2148C514" w14:textId="11EF423F" w:rsidR="00585DBA" w:rsidRDefault="003D2900" w:rsidP="00B669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EA3D10A" wp14:editId="07E6A7E4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5724525" cy="3695700"/>
            <wp:effectExtent l="0" t="0" r="9525" b="0"/>
            <wp:wrapTopAndBottom/>
            <wp:docPr id="174392505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E8C03D" w14:textId="6AD9CA55" w:rsidR="000B2C61" w:rsidRDefault="00B66946" w:rsidP="002A17C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8F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558FF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85DBA" w:rsidRPr="00585DBA">
        <w:rPr>
          <w:rFonts w:ascii="Times New Roman" w:hAnsi="Times New Roman" w:cs="Times New Roman"/>
          <w:b/>
          <w:bCs/>
          <w:sz w:val="24"/>
          <w:szCs w:val="24"/>
        </w:rPr>
        <w:t>HPAEC analysis for the detection of cyclodextrin formation in CGTase-treated samples</w:t>
      </w:r>
      <w:r w:rsidRPr="006558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558FF">
        <w:rPr>
          <w:rFonts w:ascii="Times New Roman" w:hAnsi="Times New Roman" w:cs="Times New Roman"/>
          <w:sz w:val="24"/>
          <w:szCs w:val="24"/>
        </w:rPr>
        <w:t xml:space="preserve"> </w:t>
      </w:r>
      <w:r w:rsidR="00585DBA" w:rsidRPr="00585DBA">
        <w:rPr>
          <w:rFonts w:ascii="Times New Roman" w:hAnsi="Times New Roman" w:cs="Times New Roman"/>
          <w:sz w:val="24"/>
          <w:szCs w:val="24"/>
        </w:rPr>
        <w:t>HPAEC chromatograms showing (A) maltooligosaccharide standards (G1–G7), (B) untreated rice cake flour (RCF, red) and CGTase-treated samples (TSGs, black), and (C) cyclodextrin standards (α-CD, β-CD, and γ-CD). The chromatograms of RCF and TSGs did not exhibit detectable peaks corresponding to cyclodextrins, indicating negligible cyclodextrin formation under the applied reaction conditions.</w:t>
      </w:r>
      <w:r w:rsidR="00A57D37" w:rsidRPr="00666D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43F93E11" w14:textId="77777777" w:rsidR="008532A9" w:rsidRDefault="008532A9" w:rsidP="00FD70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4380DD" w14:textId="77777777" w:rsidR="002A17C8" w:rsidRDefault="002A17C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243F087" w14:textId="403408D4" w:rsidR="006C1033" w:rsidRDefault="006C1033" w:rsidP="00FD70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10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6C103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Pr="006C10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pparent amylose and amylopectin contents of RCF and CGTase-treated thermo-sensitive gel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6C1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</w:t>
      </w:r>
      <w:proofErr w:type="gramStart"/>
      <w:r w:rsidRPr="006C1033">
        <w:rPr>
          <w:rFonts w:ascii="Times New Roman" w:hAnsi="Times New Roman" w:cs="Times New Roman"/>
          <w:color w:val="000000" w:themeColor="text1"/>
          <w:sz w:val="24"/>
          <w:szCs w:val="24"/>
        </w:rPr>
        <w:t>are expressed</w:t>
      </w:r>
      <w:proofErr w:type="gramEnd"/>
      <w:r w:rsidRPr="006C1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mean ± SD (n = 3). Different superscript letters within a column indicate significant differences (P &lt; 0.05) based on Tukey’s test. </w:t>
      </w:r>
    </w:p>
    <w:tbl>
      <w:tblPr>
        <w:tblW w:w="9030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2"/>
        <w:gridCol w:w="1918"/>
        <w:gridCol w:w="2286"/>
        <w:gridCol w:w="1959"/>
        <w:gridCol w:w="1635"/>
      </w:tblGrid>
      <w:tr w:rsidR="0043295A" w:rsidRPr="0043295A" w14:paraId="3CFB1F54" w14:textId="77777777" w:rsidTr="00C646FA">
        <w:trPr>
          <w:trHeight w:val="855"/>
          <w:tblHeader/>
          <w:tblCellSpacing w:w="15" w:type="dxa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0F67665" w14:textId="77777777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93375AD" w14:textId="4638F61A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ylose (A)</w:t>
            </w:r>
          </w:p>
          <w:p w14:paraId="5A28C1FD" w14:textId="242421DA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g/mL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49B0AFB" w14:textId="12461259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ylopectin (B)</w:t>
            </w:r>
          </w:p>
          <w:p w14:paraId="68A6FF6E" w14:textId="66361A47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g/mL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4A84729" w14:textId="77777777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ontents</w:t>
            </w:r>
          </w:p>
          <w:p w14:paraId="69A21280" w14:textId="06BED3C7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g/mL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9AC95CA" w14:textId="77777777" w:rsidR="0043295A" w:rsidRPr="0043295A" w:rsidRDefault="0043295A" w:rsidP="00432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tio (B/A)</w:t>
            </w:r>
          </w:p>
        </w:tc>
      </w:tr>
      <w:tr w:rsidR="0043295A" w:rsidRPr="0043295A" w14:paraId="7D921A00" w14:textId="77777777" w:rsidTr="006C1033">
        <w:trPr>
          <w:trHeight w:val="641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EDB528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4B78A1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 ± 0.001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5F7BB3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 ± 0.001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19593F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8189D9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 ± 0.01ᵉ</w:t>
            </w:r>
          </w:p>
        </w:tc>
      </w:tr>
      <w:tr w:rsidR="0043295A" w:rsidRPr="0043295A" w14:paraId="459C47A3" w14:textId="77777777" w:rsidTr="006C1033">
        <w:trPr>
          <w:trHeight w:val="641"/>
          <w:tblCellSpacing w:w="15" w:type="dxa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8FC7FD6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G 4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9C12F1A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 ± 0.001ᶜ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338C3AC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 ± 0.001ᶜ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3B78568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285E482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1 ± 0.01ᶜ</w:t>
            </w:r>
          </w:p>
        </w:tc>
      </w:tr>
      <w:tr w:rsidR="0043295A" w:rsidRPr="0043295A" w14:paraId="66115612" w14:textId="77777777" w:rsidTr="006C1033">
        <w:trPr>
          <w:trHeight w:val="641"/>
          <w:tblCellSpacing w:w="15" w:type="dxa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7750E16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G 6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0AA1B9E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 ± 0.001ᵈ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8F223AA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 ± 0.001ᵈ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C4EEB21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A9F2313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 ± 0.01ᵈ</w:t>
            </w:r>
          </w:p>
        </w:tc>
      </w:tr>
      <w:tr w:rsidR="0043295A" w:rsidRPr="0043295A" w14:paraId="690F4792" w14:textId="77777777" w:rsidTr="006C1033">
        <w:trPr>
          <w:trHeight w:val="641"/>
          <w:tblCellSpacing w:w="15" w:type="dxa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21FE1A5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G 8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C2044B7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 ± 0.001ᵇ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CF90F26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 ± 0.001ᵇ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9C70982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3C49EDC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 ± 0.01ᵇ</w:t>
            </w:r>
          </w:p>
        </w:tc>
      </w:tr>
      <w:tr w:rsidR="0043295A" w:rsidRPr="0043295A" w14:paraId="1A074AE2" w14:textId="77777777" w:rsidTr="00C646FA">
        <w:trPr>
          <w:trHeight w:val="641"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398A3A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G 1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C7892E8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 ± 0.001ᵃ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8A8C532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 ± 0.001ᵃ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DA1CCC2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338EDCA" w14:textId="77777777" w:rsidR="0043295A" w:rsidRPr="0043295A" w:rsidRDefault="0043295A" w:rsidP="004329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2 ± 0.01ᵃ</w:t>
            </w:r>
          </w:p>
        </w:tc>
      </w:tr>
    </w:tbl>
    <w:p w14:paraId="0D3CEEB2" w14:textId="77777777" w:rsidR="0043295A" w:rsidRDefault="0043295A" w:rsidP="00FD70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301B2A" w14:textId="1C5A0257" w:rsidR="006D6CAA" w:rsidRPr="006D6CAA" w:rsidRDefault="006D6CAA" w:rsidP="006D6CAA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pparent contents of amylose and amylopectin may </w:t>
      </w:r>
      <w:proofErr w:type="gramStart"/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>be influenced</w:t>
      </w:r>
      <w:proofErr w:type="gramEnd"/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water-holding capacity of the gel system, affecting absolute values. However, the amylose:amylopectin ratio is less sensitive to such variation and better reflects relative compositional changes. All CGTase-treated samples showed an increased ratio compared to RCF. This trend may be attributed to disproportionation, in which amylose is transferred to amylopectin side chains, leading to a relative decrease in amylose. Similar behavior has been reported for </w:t>
      </w:r>
      <w:r w:rsidR="002A17C8"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>4-glucosyltransferase</w:t>
      </w:r>
      <w:r w:rsidRPr="006D6C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D6C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Seo et al, 2007)</w:t>
      </w:r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>. Structural rearrangement may also contribute, although its effect is considered limited.</w:t>
      </w:r>
    </w:p>
    <w:p w14:paraId="3DA1B9BC" w14:textId="033F2082" w:rsidR="006D6CAA" w:rsidRPr="006D6CAA" w:rsidRDefault="006D6CAA" w:rsidP="006D6CAA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* </w:t>
      </w:r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o, N.-S., Roh, S.-A., Auh, J.-H., Park, J.-H., Kim, Y.-R., &amp; Park, K.-H. (2007). Structural characterization of rice starch in rice cake modified by </w:t>
      </w:r>
      <w:r w:rsidRPr="006D6C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rmus </w:t>
      </w:r>
      <w:proofErr w:type="spellStart"/>
      <w:r w:rsidRPr="006D6C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toductus</w:t>
      </w:r>
      <w:proofErr w:type="spellEnd"/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-α-glucanotransferase. </w:t>
      </w:r>
      <w:r w:rsidRPr="006D6C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Food Science</w:t>
      </w:r>
      <w:r w:rsidRPr="006D6C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72(6), C331–C336. </w:t>
      </w:r>
    </w:p>
    <w:p w14:paraId="4652334C" w14:textId="77777777" w:rsidR="00C41B7E" w:rsidRPr="006D6CAA" w:rsidRDefault="00C41B7E" w:rsidP="00FD7079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C41B7E" w:rsidRPr="006D6C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66EBB" w14:textId="77777777" w:rsidR="005F19C3" w:rsidRDefault="005F19C3" w:rsidP="00460009">
      <w:pPr>
        <w:spacing w:after="0" w:line="240" w:lineRule="auto"/>
      </w:pPr>
      <w:r>
        <w:separator/>
      </w:r>
    </w:p>
  </w:endnote>
  <w:endnote w:type="continuationSeparator" w:id="0">
    <w:p w14:paraId="0AB51BD1" w14:textId="77777777" w:rsidR="005F19C3" w:rsidRDefault="005F19C3" w:rsidP="0046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89A87" w14:textId="77777777" w:rsidR="005F19C3" w:rsidRDefault="005F19C3" w:rsidP="00460009">
      <w:pPr>
        <w:spacing w:after="0" w:line="240" w:lineRule="auto"/>
      </w:pPr>
      <w:r>
        <w:separator/>
      </w:r>
    </w:p>
  </w:footnote>
  <w:footnote w:type="continuationSeparator" w:id="0">
    <w:p w14:paraId="5639F057" w14:textId="77777777" w:rsidR="005F19C3" w:rsidRDefault="005F19C3" w:rsidP="00460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70781"/>
    <w:multiLevelType w:val="hybridMultilevel"/>
    <w:tmpl w:val="7F7C4604"/>
    <w:lvl w:ilvl="0" w:tplc="AA1EF1A2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804231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46"/>
    <w:rsid w:val="000423AD"/>
    <w:rsid w:val="00063B6E"/>
    <w:rsid w:val="00067E7B"/>
    <w:rsid w:val="000B2C61"/>
    <w:rsid w:val="000C4EDF"/>
    <w:rsid w:val="000C7258"/>
    <w:rsid w:val="000D5BAB"/>
    <w:rsid w:val="00113AD5"/>
    <w:rsid w:val="00163AA3"/>
    <w:rsid w:val="002308E6"/>
    <w:rsid w:val="002A17C8"/>
    <w:rsid w:val="00303491"/>
    <w:rsid w:val="00311EC9"/>
    <w:rsid w:val="003165B9"/>
    <w:rsid w:val="0036467A"/>
    <w:rsid w:val="00394867"/>
    <w:rsid w:val="003D2900"/>
    <w:rsid w:val="00416A35"/>
    <w:rsid w:val="0043295A"/>
    <w:rsid w:val="00460009"/>
    <w:rsid w:val="00585DBA"/>
    <w:rsid w:val="005A5A47"/>
    <w:rsid w:val="005F19C3"/>
    <w:rsid w:val="005F19D1"/>
    <w:rsid w:val="00666D68"/>
    <w:rsid w:val="006C1033"/>
    <w:rsid w:val="006D6CAA"/>
    <w:rsid w:val="00721B58"/>
    <w:rsid w:val="007E79E1"/>
    <w:rsid w:val="008532A9"/>
    <w:rsid w:val="008A7356"/>
    <w:rsid w:val="008E7FE4"/>
    <w:rsid w:val="00A57D37"/>
    <w:rsid w:val="00B66946"/>
    <w:rsid w:val="00BC2E62"/>
    <w:rsid w:val="00BC77B6"/>
    <w:rsid w:val="00BF5519"/>
    <w:rsid w:val="00C41B7E"/>
    <w:rsid w:val="00C646FA"/>
    <w:rsid w:val="00E84524"/>
    <w:rsid w:val="00FD4F69"/>
    <w:rsid w:val="00FD7079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E9A80"/>
  <w15:chartTrackingRefBased/>
  <w15:docId w15:val="{FAB049EF-FD0C-419E-95C2-B8508052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9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00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0009"/>
  </w:style>
  <w:style w:type="paragraph" w:styleId="a5">
    <w:name w:val="footer"/>
    <w:basedOn w:val="a"/>
    <w:link w:val="Char0"/>
    <w:uiPriority w:val="99"/>
    <w:unhideWhenUsed/>
    <w:rsid w:val="004600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0009"/>
  </w:style>
  <w:style w:type="paragraph" w:styleId="a6">
    <w:name w:val="List Paragraph"/>
    <w:basedOn w:val="a"/>
    <w:uiPriority w:val="34"/>
    <w:qFormat/>
    <w:rsid w:val="000B2C6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해나</dc:creator>
  <cp:keywords/>
  <dc:description/>
  <cp:lastModifiedBy>재훈 심</cp:lastModifiedBy>
  <cp:revision>12</cp:revision>
  <dcterms:created xsi:type="dcterms:W3CDTF">2026-03-21T06:04:00Z</dcterms:created>
  <dcterms:modified xsi:type="dcterms:W3CDTF">2026-03-24T06:55:00Z</dcterms:modified>
</cp:coreProperties>
</file>